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>
        <w:rPr>
          <w:rFonts w:ascii="Times New Roman" w:hAnsi="Times New Roman" w:cs="Times New Roman"/>
          <w:szCs w:val="21"/>
        </w:rPr>
        <w:t>Mortality of early-onset colorectal cancer</w:t>
      </w:r>
      <w:r>
        <w:rPr>
          <w:rFonts w:ascii="Times New Roman" w:hAnsi="Times New Roman" w:cs="Times New Roman"/>
        </w:rPr>
        <w:t xml:space="preserve"> in 1990 and 2019 with AAPC from 2009 and 2019 at countries/territories level, both sex</w:t>
      </w:r>
      <w:r>
        <w:rPr>
          <w:rFonts w:hint="eastAsia" w:ascii="Times New Roman" w:hAnsi="Times New Roman" w:cs="Times New Roman"/>
          <w:lang w:val="en-US" w:eastAsia="zh-CN"/>
        </w:rPr>
        <w:t>e</w:t>
      </w:r>
      <w:bookmarkStart w:id="0" w:name="_GoBack"/>
      <w:bookmarkEnd w:id="0"/>
      <w:r>
        <w:rPr>
          <w:rFonts w:ascii="Times New Roman" w:hAnsi="Times New Roman" w:cs="Times New Roman"/>
        </w:rPr>
        <w:t>s.</w:t>
      </w:r>
    </w:p>
    <w:tbl>
      <w:tblPr>
        <w:tblStyle w:val="4"/>
        <w:tblW w:w="14748" w:type="dxa"/>
        <w:tblInd w:w="-14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26"/>
        <w:gridCol w:w="3201"/>
        <w:gridCol w:w="283"/>
        <w:gridCol w:w="2127"/>
        <w:gridCol w:w="3118"/>
        <w:gridCol w:w="19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untries/territories</w:t>
            </w:r>
          </w:p>
        </w:tc>
        <w:tc>
          <w:tcPr>
            <w:tcW w:w="532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019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PC % (95% CI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es (95% UI)</w:t>
            </w:r>
          </w:p>
        </w:tc>
        <w:tc>
          <w:tcPr>
            <w:tcW w:w="32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ge-standardized mortality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3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s (95% UI)</w:t>
            </w:r>
          </w:p>
        </w:tc>
        <w:tc>
          <w:tcPr>
            <w:tcW w:w="31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ge-standardized mortality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1985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fghanistan</w:t>
            </w:r>
          </w:p>
        </w:tc>
        <w:tc>
          <w:tcPr>
            <w:tcW w:w="212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 to 155)</w:t>
            </w:r>
          </w:p>
        </w:tc>
        <w:tc>
          <w:tcPr>
            <w:tcW w:w="320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3 to 3)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4 to 501)</w:t>
            </w:r>
          </w:p>
        </w:tc>
        <w:tc>
          <w:tcPr>
            <w:tcW w:w="311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8 to 2.57)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2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ba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 to 32)</w:t>
            </w:r>
          </w:p>
        </w:tc>
        <w:tc>
          <w:tcPr>
            <w:tcW w:w="32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2 to 1.57)</w:t>
            </w:r>
          </w:p>
        </w:tc>
        <w:tc>
          <w:tcPr>
            <w:tcW w:w="283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35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 to 1.9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2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 to 17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1 to 4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 to 1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1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merican 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3 to 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1 to 3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1 to 0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dor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4 to 3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2.4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4 to -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go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9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1.8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 to 26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tigua and Barb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 to 1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1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rgent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6 to 4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 to 2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1 to 94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7 to 2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3 to 0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rm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 to 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9 to 2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4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1 to 2.0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63 to -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4 to 28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6 to 2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4 to 3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6 to 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4 to -0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9 to 1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6 to 2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 to 7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3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97 to -3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zerbaij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 to 1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9 to 3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3 to 22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4 to 2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52 to -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ham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5 to 3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8 to 3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5 to 0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hr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1 to 1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2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5 to 1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6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nglades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7 to 49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 to 0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4 to 99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3 to 0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9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rbad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7 to 2.5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7 to 2.9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6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a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6 to 2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2 to 3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1 to 16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2.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76 to -1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gi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1 to 14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7 to 2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 to 1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18 to -1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iz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6 to 0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2 to 1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6 to 2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n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 to 1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7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 to 1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4 to 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rm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9 to 2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2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71 to -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hu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4 to 1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4 to 1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6 to 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 to 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 to 1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3 to 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snia and Herzegov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 to 7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9 to 2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7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3 to 3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2 to 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tsw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1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2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 to 5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3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3 to 1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razi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67 to 13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1 to 1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93 to 30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3 to 1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1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runei Darussal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6 to 4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1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3 to 3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4 to 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lg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4 to 2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2 to 3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 to 2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1 to 3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 to 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rkina Fas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 to 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0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 to 13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1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3 to 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rund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4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7 to 1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9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1 to 1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 to -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bo Verd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1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1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1 to 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mbo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 to 1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6 to 2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4 to 3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4 to 2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mero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7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3 to 1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 to 29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2 to 1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5 to 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3 to 37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9 to 1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3 to 44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1 to 1.6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2 to -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4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1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6 to 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a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2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 to 0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1 to 1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6 to 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 to 1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9 to 2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1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5 to 1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9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37 to 1746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3 to 2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3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827 to 3157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 to 2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lo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7 to 25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3 to 1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0 to 69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.0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mor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8 to 1.7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2 to 1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9 to 1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3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2.8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7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2 to 2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9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ok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1.5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8 to -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sta 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 to 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 to 1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 to 9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1 to 2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3 to 2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roat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 to 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7 to 2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 to 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9 to 2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1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ub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8 to 1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3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3 to 1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 to 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yp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5 to 1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3 to 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z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7 to 2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4 to 3.3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1 to 1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97 to -2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么te d'Ivoi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 to 8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8 to 1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 to 22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2 to 1.5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8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8 to 5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 to 3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0 to 78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4 to 3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2 to 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0 to 2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3 to 1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3 to 5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4 to 1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1 to -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 to 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2 to 2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 to 6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3 to 1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01 to -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jibou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7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7 to 2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8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min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2 to 1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 to 2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6 to 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min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5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2 to 1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 to 21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6 to 2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8 to 2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cu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9 to 2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2.0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gyp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3 to 4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1 to 1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2 to 116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5 to 1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6 to 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l Salv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 to 9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5 to 2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1 to 2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quatorial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3 to 1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8 to 2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5 to 2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rit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5 to 1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5 to 2.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1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st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4 to 2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2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7 to 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swatin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3 to 1.6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3.1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1 to 1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5 to 4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2 to 2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4 to 7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4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8 to -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ij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5 to 1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2 to 2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6 to 0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 to 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3 to 1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3 to 1.1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8 to -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29 to 77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5 to 1.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4 to 7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 to 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5 to -0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b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2 to 3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2.7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2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2 to 0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1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1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eorg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 to 1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9 to 2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 to 7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28 to -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erman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43 to 12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4 to 2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9 to 95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1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55 to -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1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9 to 33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e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 to 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1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9 to 11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1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6 to 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e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3 to 4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1 to 4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1 to -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7 to 2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1 to 2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5 to 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3 to 2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 to 3.5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1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tema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 to 3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0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7 to 2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9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6 to 2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5 to 0.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1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inea-Biss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3 to 1.8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1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9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y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2 to 2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5 to 3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ai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 to 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2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 to 16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 to 2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7 to -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ondur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1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8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8 to 1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7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ungar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4 to 27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66 to 3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0 to 2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8 to 2.9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 to 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c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4 to 1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3 to -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08 to 479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0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0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250 to 121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4 to 1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8 to 1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one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74 to 20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62 to 56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3 to 2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an (Islamic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2 to 3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1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0 to 92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1.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5 to 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aq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 to 1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 to 1.7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1 to 5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4 to 1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9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5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2 to 2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 to 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64 to -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6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4 to 2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 to 10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5 to 1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35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tal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3 to 8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6 to 1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1 to 6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 to 1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73 to -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ama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9 to 2.8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4 to 5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91 to 23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4 to 2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40 to 14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3 to 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75 to -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or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3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 to 2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 to 1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1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7 to -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azakh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7 to 25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6 to 2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 to 24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3 to 1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61 to -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en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7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3 to 0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9 to 36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1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4 to 1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iriba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5 to 3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3 to 3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9 to 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wai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9 to 0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1 to 0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6 to 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yrgyz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 to 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8 to 2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 to 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5 to -2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 to 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6 to 3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 to 1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1 to 3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7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tv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 to 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4 to 2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 to 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3 to 1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15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ban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2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 to 9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 to 2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4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soth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1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3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2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8 to 3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b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9 to 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 to 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6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b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 to 5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2 to 2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4 to 1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1 to 2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6 to 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thu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 to 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3 to 2.4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 to 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2.0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09 to 1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uxembour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5 to 2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3 to 1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2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57 to -2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dagasc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9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1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 to 23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6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aw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 to 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0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 to 10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3 to 1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4 to 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ay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3 to 23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2 to 2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6 to 6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1 to 2.8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9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div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2 to 1.8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 to 1.0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98 to -1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4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 to 1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 to 1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1.3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5 to 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t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9 to 1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6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rshall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1 to 2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3 to 3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urit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2 to 1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4 to -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uriti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1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9 to 2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1 to 2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ex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1 to 4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0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26 to 15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2 to 1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5 to 2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1 to 3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2 to 3.6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6 to 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a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4 to 2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7 to 2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4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go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5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 to 5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2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6 to 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tenegr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5 to 2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1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 to -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roc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 to 1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1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9 to 40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 to 1.5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2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zambiq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 to 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7 to 0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 to 20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1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3 to 2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yanm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0 to 59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2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7 to 11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5 to 3.0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3 to 0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mi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3 to 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1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4 to 1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u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2 to 5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6 to 4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4 to 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p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 to 9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6 to 0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 to 18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7 to 0.9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ther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1 to 2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4 to 2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8 to 2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5 to 1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5 to -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w Zea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 to 7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9 to 3.0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 to 6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2 to 2.0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1 to -1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caragu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2 to 1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5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 to 3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0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 to 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7 to 0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8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8 to 38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 to 0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9 to 109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9 to 1.0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3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3 to 2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6 to 3.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1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th Maced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 to 3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6 to 2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5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9 to 2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2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7 to 4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1 to 3.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3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 to 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1 to 2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 to 5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7 to 1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3 to -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m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5 to 1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4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1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2 to -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8 to 60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3 to 1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40 to 24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 to 1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2 to 1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2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9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lest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 to 3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7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2 to 2.7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4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nam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1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3 to 1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 to 1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3 to 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pua New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3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1.5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 to 1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4 to 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ra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2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 to 10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2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4 to 2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e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 to 1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8 to 1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3 to 39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3 to 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hilipp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7 to 99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4 to 2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42 to 253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 to 3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3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4 to 6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2 to 2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3 to 68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8 to 2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9 to -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ortu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3 to 1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1 to 2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 to 19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4 to 2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49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uerto R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9 to 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7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3 to 2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2 to 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at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1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 to 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6 to 1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29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9 to 61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9 to 1.9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2 to 70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5 to 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54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public of Moldov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 to 10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61 to 3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 to 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6 to 2.5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57 to -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om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7 to 37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3 to 2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0 to 4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9 to 2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1 to 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ussian Fede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98 to 20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3 to 2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82 to 26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2 to 2.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9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w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5 to 2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 to 1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 to 1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8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Kitts and Nev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3 to 2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3 to 2.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06 to -1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Luc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3 to 1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4 to 1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3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2 to 1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5 to 2.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1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2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7 to 2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8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n Mari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2 to 2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8 to 2.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1.4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1 to 2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3 to 1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udi Ara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6 to 1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3 to 1.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2 to 74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 to 2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6 to 1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ne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1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10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1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5 to 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r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0 to 2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2 to 3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8 to 2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4 to 3.2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5 to 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ychell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6 to 3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2 to 4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ierra Leo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 to 1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0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 to 5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8 to 1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7 to 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ingap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 to 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8 to 2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5 to 1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3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3.56 to -2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lovak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 to 1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6 to 3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 to 1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9 to 2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9 to -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lov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 to 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4 to 2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 to 3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22 to -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lomo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1 to 3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3 to 3.7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m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 to 4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7 to 1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 to 1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 to 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9 to 4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9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6 to 69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 to 1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9 to -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uth 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6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1 to 2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9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5 to 2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4 to 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0 to 55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1 to 2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1 to 64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6 to -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ri Lank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 to 1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0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 to 17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7 to 1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1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 to 12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 to 1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5 to 38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5 to 1.6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0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urinam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5 to 2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6 to 2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2 to 1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 to 11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8 to 1.6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 to 10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1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9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witzer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 to 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5 to 1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 to 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 to 1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1 to -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 to 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1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 to 13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1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6 to -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wan (Province of China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6 to 39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1 to 2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3 to 95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8 to 4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1 to 1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ji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 to 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9 to 3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 to 13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2.1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5 to -1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hai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2 to 8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9 to 2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4 to 140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2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4 to 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imor-Les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1 to 2.5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2 to 1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1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6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1.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6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ke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2.3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6 to 2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4 to 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ng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2 to 1.0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3 to 1.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4 to 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rinidad and Toba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3 to 2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 to 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2 to 2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 to 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ni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5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1 to 1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 to 1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3 to 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rke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6 to 10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9 to 3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42 to 138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2 to 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7 to -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rkmen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4 to 2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6 to 1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4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val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4 to 2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2.8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6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g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 to 1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2 to 4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1 to 2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1 to 2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kra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21 to 14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14 to 4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42 to 127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9 to 3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49 to 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8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 to 2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7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Kingdo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2 to 80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3 to 7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8 to 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98 to -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 to 17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8 to 1.5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1 to 5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1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58 to 338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9 to 1.8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81 to 44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1 to 1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 to 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9 to 3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8 to 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2 to 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2 to 2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 to 6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 to 2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5 to -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zbe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 to 2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3 to 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8 to 40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1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05 to -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nuat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1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2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6 to 1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 to 1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2 to 1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9 to 4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3 to 2.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5 to 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iet N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9 to 52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8 to 1.6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92 to 24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8 to 3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5 to 2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m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7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3 to 1.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5 to 25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7 to 1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4 to 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7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2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4 to 26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2 to 2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0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imbabw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8 to 1.4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 to 2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2 to 2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7 to 2.26)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UI: uncertainty interval, CI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confidence interval, AAPC, average annual percent chang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eastAsia="等线" w:cs="Times New Roman"/>
          <w:kern w:val="0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3F"/>
    <w:rsid w:val="000A6528"/>
    <w:rsid w:val="000D0E0F"/>
    <w:rsid w:val="00124BF7"/>
    <w:rsid w:val="00141E9F"/>
    <w:rsid w:val="001D360A"/>
    <w:rsid w:val="00256C91"/>
    <w:rsid w:val="002C7804"/>
    <w:rsid w:val="00324BAE"/>
    <w:rsid w:val="00390724"/>
    <w:rsid w:val="003E31B0"/>
    <w:rsid w:val="00411711"/>
    <w:rsid w:val="00467232"/>
    <w:rsid w:val="004F0CE5"/>
    <w:rsid w:val="004F6B3F"/>
    <w:rsid w:val="00512B6D"/>
    <w:rsid w:val="0060090D"/>
    <w:rsid w:val="00656175"/>
    <w:rsid w:val="006C4096"/>
    <w:rsid w:val="006F0AF9"/>
    <w:rsid w:val="006F707C"/>
    <w:rsid w:val="00771E0B"/>
    <w:rsid w:val="00813688"/>
    <w:rsid w:val="00831737"/>
    <w:rsid w:val="008B71A6"/>
    <w:rsid w:val="00936E5C"/>
    <w:rsid w:val="00A00EFE"/>
    <w:rsid w:val="00A3574C"/>
    <w:rsid w:val="00A9149E"/>
    <w:rsid w:val="00A95FA8"/>
    <w:rsid w:val="00AC766E"/>
    <w:rsid w:val="00B75221"/>
    <w:rsid w:val="00BA03C2"/>
    <w:rsid w:val="00BE600D"/>
    <w:rsid w:val="00C6704D"/>
    <w:rsid w:val="00D848D7"/>
    <w:rsid w:val="00DB0B87"/>
    <w:rsid w:val="00DC1202"/>
    <w:rsid w:val="00DE71E3"/>
    <w:rsid w:val="00E435A6"/>
    <w:rsid w:val="00F7077F"/>
    <w:rsid w:val="00FE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5"/>
    <w:link w:val="3"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170</Words>
  <Characters>18070</Characters>
  <Lines>150</Lines>
  <Paragraphs>42</Paragraphs>
  <TotalTime>102</TotalTime>
  <ScaleCrop>false</ScaleCrop>
  <LinksUpToDate>false</LinksUpToDate>
  <CharactersWithSpaces>21198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6:33:00Z</dcterms:created>
  <dc:creator>Zhang Qingwei</dc:creator>
  <cp:lastModifiedBy>666</cp:lastModifiedBy>
  <dcterms:modified xsi:type="dcterms:W3CDTF">2022-05-15T14:05:46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74BE4572D92475B8B205FFAA2A729F1</vt:lpwstr>
  </property>
</Properties>
</file>